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7FD35" w14:textId="1183D7F0" w:rsidR="00663AF4" w:rsidRPr="00663AF4" w:rsidRDefault="00663AF4" w:rsidP="00663AF4"/>
    <w:tbl>
      <w:tblPr>
        <w:tblStyle w:val="Tabellenraster"/>
        <w:tblpPr w:leftFromText="141" w:rightFromText="141" w:vertAnchor="text" w:horzAnchor="margin" w:tblpXSpec="center" w:tblpY="-272"/>
        <w:tblW w:w="11058" w:type="dxa"/>
        <w:tblLook w:val="04A0" w:firstRow="1" w:lastRow="0" w:firstColumn="1" w:lastColumn="0" w:noHBand="0" w:noVBand="1"/>
      </w:tblPr>
      <w:tblGrid>
        <w:gridCol w:w="3232"/>
        <w:gridCol w:w="1453"/>
        <w:gridCol w:w="1638"/>
        <w:gridCol w:w="1452"/>
        <w:gridCol w:w="1638"/>
        <w:gridCol w:w="1645"/>
      </w:tblGrid>
      <w:tr w:rsidR="00663AF4" w:rsidRPr="00403095" w14:paraId="3A0555F5" w14:textId="77777777" w:rsidTr="009A20E7">
        <w:trPr>
          <w:trHeight w:val="316"/>
        </w:trPr>
        <w:tc>
          <w:tcPr>
            <w:tcW w:w="1105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3CB27" w14:textId="57090EA6" w:rsidR="00663AF4" w:rsidRPr="00DE4456" w:rsidRDefault="00663AF4" w:rsidP="009A20E7">
            <w:pPr>
              <w:tabs>
                <w:tab w:val="left" w:pos="2516"/>
              </w:tabs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Top Five Activities of Patients Before and After Surgery (n = 38)</w:t>
            </w:r>
            <w:r w:rsidRPr="00DE4456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663AF4" w:rsidRPr="00403095" w14:paraId="4C8AB2A1" w14:textId="77777777" w:rsidTr="009A20E7">
        <w:trPr>
          <w:trHeight w:val="320"/>
        </w:trPr>
        <w:tc>
          <w:tcPr>
            <w:tcW w:w="3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F7A15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B6EE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AE77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DAB20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3AF4" w:rsidRPr="00DE4456" w14:paraId="01317156" w14:textId="77777777" w:rsidTr="009A20E7">
        <w:trPr>
          <w:trHeight w:val="320"/>
        </w:trPr>
        <w:tc>
          <w:tcPr>
            <w:tcW w:w="323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3B9A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73754" w14:textId="77777777" w:rsidR="00663AF4" w:rsidRPr="00DE4456" w:rsidRDefault="00663AF4" w:rsidP="009A20E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456">
              <w:rPr>
                <w:rFonts w:ascii="Times New Roman" w:hAnsi="Times New Roman" w:cs="Times New Roman"/>
              </w:rPr>
              <w:t>Preoperative</w:t>
            </w:r>
            <w:proofErr w:type="spellEnd"/>
          </w:p>
        </w:tc>
        <w:tc>
          <w:tcPr>
            <w:tcW w:w="3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279BE" w14:textId="77777777" w:rsidR="00663AF4" w:rsidRPr="00DE4456" w:rsidRDefault="00663AF4" w:rsidP="009A20E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Postoperativ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B853AE7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</w:p>
        </w:tc>
      </w:tr>
      <w:tr w:rsidR="00663AF4" w:rsidRPr="00DE4456" w14:paraId="01409518" w14:textId="77777777" w:rsidTr="009A20E7">
        <w:trPr>
          <w:trHeight w:val="71"/>
        </w:trPr>
        <w:tc>
          <w:tcPr>
            <w:tcW w:w="32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5934F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117D6" w14:textId="77777777" w:rsidR="00663AF4" w:rsidRPr="00DE4456" w:rsidRDefault="00663AF4" w:rsidP="009A20E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456">
              <w:rPr>
                <w:rFonts w:ascii="Times New Roman" w:hAnsi="Times New Roman" w:cs="Times New Roman"/>
              </w:rPr>
              <w:t>No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DE4456">
              <w:rPr>
                <w:rFonts w:ascii="Times New Roman" w:hAnsi="Times New Roman" w:cs="Times New Roman"/>
              </w:rPr>
              <w:t>of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4456">
              <w:rPr>
                <w:rFonts w:ascii="Times New Roman" w:hAnsi="Times New Roman" w:cs="Times New Roman"/>
              </w:rPr>
              <w:t>Patients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C65BF" w14:textId="77777777" w:rsidR="00663AF4" w:rsidRPr="00DE4456" w:rsidRDefault="00663AF4" w:rsidP="009A20E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456">
              <w:rPr>
                <w:rFonts w:ascii="Times New Roman" w:hAnsi="Times New Roman" w:cs="Times New Roman"/>
              </w:rPr>
              <w:t>Percentage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585E13" w14:textId="77777777" w:rsidR="00663AF4" w:rsidRPr="00DE4456" w:rsidRDefault="00663AF4" w:rsidP="009A20E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456">
              <w:rPr>
                <w:rFonts w:ascii="Times New Roman" w:hAnsi="Times New Roman" w:cs="Times New Roman"/>
              </w:rPr>
              <w:t>No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DE4456">
              <w:rPr>
                <w:rFonts w:ascii="Times New Roman" w:hAnsi="Times New Roman" w:cs="Times New Roman"/>
              </w:rPr>
              <w:t>of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E4456">
              <w:rPr>
                <w:rFonts w:ascii="Times New Roman" w:hAnsi="Times New Roman" w:cs="Times New Roman"/>
              </w:rPr>
              <w:t>Patients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DEB52" w14:textId="77777777" w:rsidR="00663AF4" w:rsidRPr="00DE4456" w:rsidRDefault="00663AF4" w:rsidP="009A20E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456">
              <w:rPr>
                <w:rFonts w:ascii="Times New Roman" w:hAnsi="Times New Roman" w:cs="Times New Roman"/>
              </w:rPr>
              <w:t>Percentage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9A29F" w14:textId="77777777" w:rsidR="00663AF4" w:rsidRPr="00DE4456" w:rsidRDefault="00663AF4" w:rsidP="009A20E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4456">
              <w:rPr>
                <w:rFonts w:ascii="Times New Roman" w:hAnsi="Times New Roman" w:cs="Times New Roman"/>
              </w:rPr>
              <w:t>Direct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 Rate </w:t>
            </w:r>
            <w:proofErr w:type="spellStart"/>
            <w:r w:rsidRPr="00DE4456">
              <w:rPr>
                <w:rFonts w:ascii="Times New Roman" w:hAnsi="Times New Roman" w:cs="Times New Roman"/>
              </w:rPr>
              <w:t>of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 Return (%)</w:t>
            </w:r>
          </w:p>
        </w:tc>
      </w:tr>
      <w:tr w:rsidR="00663AF4" w:rsidRPr="00DE4456" w14:paraId="13F6A19C" w14:textId="77777777" w:rsidTr="009A20E7">
        <w:trPr>
          <w:trHeight w:val="266"/>
        </w:trPr>
        <w:tc>
          <w:tcPr>
            <w:tcW w:w="110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45957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</w:p>
          <w:p w14:paraId="2D042B1C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Top </w:t>
            </w:r>
            <w:proofErr w:type="spellStart"/>
            <w:r w:rsidRPr="00DE4456">
              <w:rPr>
                <w:rFonts w:ascii="Times New Roman" w:hAnsi="Times New Roman" w:cs="Times New Roman"/>
              </w:rPr>
              <w:t>sports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4456">
              <w:rPr>
                <w:rFonts w:ascii="Times New Roman" w:hAnsi="Times New Roman" w:cs="Times New Roman"/>
              </w:rPr>
              <w:t>women</w:t>
            </w:r>
            <w:proofErr w:type="spellEnd"/>
          </w:p>
        </w:tc>
      </w:tr>
      <w:tr w:rsidR="00663AF4" w:rsidRPr="00DE4456" w14:paraId="0F93477E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7A2A3FD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DE4456">
              <w:rPr>
                <w:rFonts w:ascii="Times New Roman" w:hAnsi="Times New Roman" w:cs="Times New Roman"/>
              </w:rPr>
              <w:t>Running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57A1FF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928994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77.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58BFC47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659E2F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165204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85.7</w:t>
            </w:r>
          </w:p>
        </w:tc>
      </w:tr>
      <w:tr w:rsidR="00663AF4" w:rsidRPr="00DE4456" w14:paraId="1C3B1378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02A5324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Sk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2C43F8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DC6FC4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5C8495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FB3696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5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0DE53A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83.3</w:t>
            </w:r>
          </w:p>
        </w:tc>
      </w:tr>
      <w:tr w:rsidR="00663AF4" w:rsidRPr="00DE4456" w14:paraId="317B18ED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1669D44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DE4456">
              <w:rPr>
                <w:rFonts w:ascii="Times New Roman" w:hAnsi="Times New Roman" w:cs="Times New Roman"/>
              </w:rPr>
              <w:t>Cycling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8ABF5C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801608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7E04D7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309B4C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6687C7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60</w:t>
            </w:r>
          </w:p>
        </w:tc>
      </w:tr>
      <w:tr w:rsidR="00663AF4" w:rsidRPr="00DE4456" w14:paraId="024F564A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A780B12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Tennis/Squas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A4D9C9C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E7DFC2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23FBBE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217CB2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5D89EC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0</w:t>
            </w:r>
          </w:p>
        </w:tc>
      </w:tr>
      <w:tr w:rsidR="00663AF4" w:rsidRPr="00DE4456" w14:paraId="237A0042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8AE183E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Socc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9E4E7A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D98D0E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A9428A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E97C79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858D89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0</w:t>
            </w:r>
          </w:p>
        </w:tc>
      </w:tr>
      <w:tr w:rsidR="00663AF4" w:rsidRPr="00DE4456" w14:paraId="608586C5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A68BC6F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Top </w:t>
            </w:r>
            <w:proofErr w:type="spellStart"/>
            <w:r w:rsidRPr="00DE4456">
              <w:rPr>
                <w:rFonts w:ascii="Times New Roman" w:hAnsi="Times New Roman" w:cs="Times New Roman"/>
              </w:rPr>
              <w:t>sports</w:t>
            </w:r>
            <w:proofErr w:type="spellEnd"/>
            <w:r w:rsidRPr="00DE445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E4456">
              <w:rPr>
                <w:rFonts w:ascii="Times New Roman" w:hAnsi="Times New Roman" w:cs="Times New Roman"/>
              </w:rPr>
              <w:t>men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F119EF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20D3BF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0C36CF7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4383CF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C868AB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AF4" w:rsidRPr="00DE4456" w14:paraId="5B156728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D90150B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DE4456">
              <w:rPr>
                <w:rFonts w:ascii="Times New Roman" w:hAnsi="Times New Roman" w:cs="Times New Roman"/>
              </w:rPr>
              <w:t>Running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B84534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E7B0C6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196B35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D69E83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2FF66B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80.9</w:t>
            </w:r>
          </w:p>
        </w:tc>
      </w:tr>
      <w:tr w:rsidR="00663AF4" w:rsidRPr="00DE4456" w14:paraId="603A1013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F234518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Socc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71E8235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87618F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5A7F92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80CE1B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13D1AC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44.4</w:t>
            </w:r>
          </w:p>
        </w:tc>
      </w:tr>
      <w:tr w:rsidR="00663AF4" w:rsidRPr="00DE4456" w14:paraId="26A444E6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E878E6E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DE4456">
              <w:rPr>
                <w:rFonts w:ascii="Times New Roman" w:hAnsi="Times New Roman" w:cs="Times New Roman"/>
              </w:rPr>
              <w:t>Cycling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16FF086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E6B00F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A1218F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353BB6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48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E484C4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93.3</w:t>
            </w:r>
          </w:p>
        </w:tc>
      </w:tr>
      <w:tr w:rsidR="00663AF4" w:rsidRPr="00DE4456" w14:paraId="2FCA2493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6F3E900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Sk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63E566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084959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96C81B9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2B9804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17C11F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5.6</w:t>
            </w:r>
          </w:p>
        </w:tc>
      </w:tr>
      <w:tr w:rsidR="00663AF4" w:rsidRPr="00DE4456" w14:paraId="2888C47D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8E9DED6" w14:textId="77777777" w:rsidR="00663AF4" w:rsidRPr="00DE4456" w:rsidRDefault="00663AF4" w:rsidP="009A20E7">
            <w:pPr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 xml:space="preserve">   Tennis/Squas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F16A3D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299335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27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A52A90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02C56E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00DB296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</w:rPr>
            </w:pPr>
            <w:r w:rsidRPr="00DE4456">
              <w:rPr>
                <w:rFonts w:ascii="Times New Roman" w:hAnsi="Times New Roman" w:cs="Times New Roman"/>
              </w:rPr>
              <w:t>50</w:t>
            </w:r>
          </w:p>
        </w:tc>
      </w:tr>
      <w:tr w:rsidR="00663AF4" w:rsidRPr="00403095" w14:paraId="2B3CB8A9" w14:textId="77777777" w:rsidTr="009A20E7">
        <w:trPr>
          <w:trHeight w:val="266"/>
        </w:trPr>
        <w:tc>
          <w:tcPr>
            <w:tcW w:w="110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1E6B865" w14:textId="77777777" w:rsidR="00663AF4" w:rsidRPr="00DE4456" w:rsidRDefault="00663AF4" w:rsidP="009A20E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Top sports, older patients (&gt;30 </w:t>
            </w:r>
            <w:proofErr w:type="gramStart"/>
            <w:r w:rsidRPr="00DE4456">
              <w:rPr>
                <w:rFonts w:ascii="Times New Roman" w:hAnsi="Times New Roman" w:cs="Times New Roman"/>
                <w:lang w:val="en-US"/>
              </w:rPr>
              <w:t>y)</w:t>
            </w:r>
            <w:r w:rsidRPr="00DE445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</w:tr>
      <w:tr w:rsidR="00663AF4" w:rsidRPr="00DE4456" w14:paraId="1302B710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384E730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Runn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CA5F45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59B16D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75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9C79476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8975DC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1F5EFF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4.4</w:t>
            </w:r>
          </w:p>
        </w:tc>
      </w:tr>
      <w:tr w:rsidR="00663AF4" w:rsidRPr="00DE4456" w14:paraId="55D35D73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A35915D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Cycl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416919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0DC7B3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8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570B92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7B55B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694642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5.7</w:t>
            </w:r>
          </w:p>
        </w:tc>
      </w:tr>
      <w:tr w:rsidR="00663AF4" w:rsidRPr="00DE4456" w14:paraId="73B3EBFE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8B4E0FA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Tennis/Squas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E27B109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3BF746C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1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2E21805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6C047E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993BC8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663AF4" w:rsidRPr="00DE4456" w14:paraId="4DE8A3B7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8715985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k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F84330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DA6B37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F3EC15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58C889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B60DC19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663AF4" w:rsidRPr="00DE4456" w14:paraId="49EA0769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0DD8E67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occ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EACE6F9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A25CB7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6FBEC4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9A3206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21FD2E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663AF4" w:rsidRPr="00403095" w14:paraId="3BE2321E" w14:textId="77777777" w:rsidTr="009A20E7">
        <w:trPr>
          <w:trHeight w:val="266"/>
        </w:trPr>
        <w:tc>
          <w:tcPr>
            <w:tcW w:w="110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22B22C8" w14:textId="77777777" w:rsidR="00663AF4" w:rsidRPr="00DE4456" w:rsidRDefault="00663AF4" w:rsidP="009A20E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Top sports, younger patients (&lt;30 </w:t>
            </w:r>
            <w:proofErr w:type="gramStart"/>
            <w:r w:rsidRPr="00DE4456">
              <w:rPr>
                <w:rFonts w:ascii="Times New Roman" w:hAnsi="Times New Roman" w:cs="Times New Roman"/>
                <w:lang w:val="en-US"/>
              </w:rPr>
              <w:t>y)</w:t>
            </w:r>
            <w:r w:rsidRPr="00DE4456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gramEnd"/>
          </w:p>
        </w:tc>
      </w:tr>
      <w:tr w:rsidR="00663AF4" w:rsidRPr="00DE4456" w14:paraId="2350AE0F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FA96C1B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Runn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1A5456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C63D14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73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C60D40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9B4049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73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A1FDC3C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663AF4" w:rsidRPr="00DE4456" w14:paraId="26CCFCED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9323B21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occ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7135E5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D172B6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61.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CE8518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78B81D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0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E0166A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663AF4" w:rsidRPr="00DE4456" w14:paraId="3D8DFBC1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10FD02A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Cycl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6B19A5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67B1FE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C84879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353549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2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EE04A4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4.6</w:t>
            </w:r>
          </w:p>
        </w:tc>
      </w:tr>
      <w:tr w:rsidR="00663AF4" w:rsidRPr="00DE4456" w14:paraId="43F4117F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AFFE7EB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k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670DCD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2D40B7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2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BC92116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E0713B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0.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08B882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72.7</w:t>
            </w:r>
          </w:p>
        </w:tc>
      </w:tr>
      <w:tr w:rsidR="00663AF4" w:rsidRPr="00DE4456" w14:paraId="3C280A95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550053D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Tennis/Squas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9E5AF4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B831B6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9.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FBE1C1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B49C0D5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1.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777709C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663AF4" w:rsidRPr="00DE4456" w14:paraId="6DC74DCD" w14:textId="77777777" w:rsidTr="009A20E7">
        <w:trPr>
          <w:trHeight w:val="266"/>
        </w:trPr>
        <w:tc>
          <w:tcPr>
            <w:tcW w:w="110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2ABDFC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Top sports, graft salvage</w:t>
            </w:r>
          </w:p>
        </w:tc>
      </w:tr>
      <w:tr w:rsidR="00663AF4" w:rsidRPr="00DE4456" w14:paraId="35F7A2D2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200A8D6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Runn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E59DAD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82DD77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1B04DF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3AB0299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28F7E9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3.3</w:t>
            </w:r>
          </w:p>
        </w:tc>
      </w:tr>
      <w:tr w:rsidR="00663AF4" w:rsidRPr="00DE4456" w14:paraId="0181DBC5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82E2ED3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occ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EC73B0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C2F73F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381E74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992B9B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CEB149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3.3</w:t>
            </w:r>
          </w:p>
        </w:tc>
      </w:tr>
      <w:tr w:rsidR="00663AF4" w:rsidRPr="00DE4456" w14:paraId="25951C3D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DD8D228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Cycl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2032E36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F109F5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BBE932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91FBC8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3191131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5.7</w:t>
            </w:r>
          </w:p>
        </w:tc>
      </w:tr>
      <w:tr w:rsidR="00663AF4" w:rsidRPr="00DE4456" w14:paraId="4716FDCB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4691850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k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ED6B23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D7EE8A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8B11DC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DCF0D9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5B4A2915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63.6</w:t>
            </w:r>
          </w:p>
        </w:tc>
      </w:tr>
      <w:tr w:rsidR="00663AF4" w:rsidRPr="00DE4456" w14:paraId="549CE3AA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813358D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Tennis/Squas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3FA562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5C7567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B4D778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5EFAE37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66FB5FF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66.7</w:t>
            </w:r>
          </w:p>
        </w:tc>
      </w:tr>
      <w:tr w:rsidR="00663AF4" w:rsidRPr="00403095" w14:paraId="481BA1C5" w14:textId="77777777" w:rsidTr="009A20E7">
        <w:trPr>
          <w:trHeight w:val="266"/>
        </w:trPr>
        <w:tc>
          <w:tcPr>
            <w:tcW w:w="110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1D6CA4D" w14:textId="77777777" w:rsidR="00663AF4" w:rsidRPr="00DE4456" w:rsidRDefault="00663AF4" w:rsidP="009A20E7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Top sports, graft removal (+</w:t>
            </w:r>
            <w:proofErr w:type="gramStart"/>
            <w:r w:rsidRPr="00DE4456">
              <w:rPr>
                <w:rFonts w:ascii="Times New Roman" w:hAnsi="Times New Roman" w:cs="Times New Roman"/>
                <w:lang w:val="en-US"/>
              </w:rPr>
              <w:t>ACLR)</w:t>
            </w:r>
            <w:r w:rsidRPr="00DE445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</w:tr>
      <w:tr w:rsidR="00663AF4" w:rsidRPr="00DE4456" w14:paraId="05CEAF76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719EC70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Runn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89077C6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94FE72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3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962D506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F93209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83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A554F45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663AF4" w:rsidRPr="00DE4456" w14:paraId="0960A145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52DE77B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ki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D163A9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8D1A13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D21D0C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554604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0FE5DC9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663AF4" w:rsidRPr="00DE4456" w14:paraId="191022E8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B177ED9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Cycl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F6A402C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A2C9CB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C8421C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4114D6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6D2338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663AF4" w:rsidRPr="00DE4456" w14:paraId="3F428CDC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B17D5BB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Tennis/Squas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C6F2A4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FB66466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3367F4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CBDF26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6.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E084B6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663AF4" w:rsidRPr="00DE4456" w14:paraId="2081B6AD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7229BDA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occ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5C1E26D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A18162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917F7D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78AF8B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9759FD7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663AF4" w:rsidRPr="00403095" w14:paraId="496A4D0E" w14:textId="77777777" w:rsidTr="009A20E7">
        <w:trPr>
          <w:trHeight w:val="266"/>
        </w:trPr>
        <w:tc>
          <w:tcPr>
            <w:tcW w:w="110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B49CDD6" w14:textId="77777777" w:rsidR="00663AF4" w:rsidRPr="00DE4456" w:rsidRDefault="00663AF4" w:rsidP="009A20E7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Top sports, graft removal (- </w:t>
            </w:r>
            <w:proofErr w:type="gramStart"/>
            <w:r w:rsidRPr="00DE4456">
              <w:rPr>
                <w:rFonts w:ascii="Times New Roman" w:hAnsi="Times New Roman" w:cs="Times New Roman"/>
                <w:lang w:val="en-US"/>
              </w:rPr>
              <w:t>ACLR)</w:t>
            </w:r>
            <w:r w:rsidRPr="00DE445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gramEnd"/>
          </w:p>
        </w:tc>
      </w:tr>
      <w:tr w:rsidR="00663AF4" w:rsidRPr="00DE4456" w14:paraId="4AFA4EC6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E1AE26A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Runn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86CA53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B0A3AD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71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280357B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B906E5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2.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EE53A4C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  <w:tr w:rsidR="00663AF4" w:rsidRPr="00DE4456" w14:paraId="3FF01A88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FACE19C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Cycl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6581C27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D3CCF06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7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0DEDE44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1019C5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7.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5D67915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663AF4" w:rsidRPr="00DE4456" w14:paraId="1481D715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936AFA4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occe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1FD176C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57852F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57.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4149C1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5B3D7B8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F6799BE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63AF4" w:rsidRPr="00DE4456" w14:paraId="44F3D680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424F7ED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Tennis/Squas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9481AE3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E3C3D7F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42.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8101277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BA15D90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88F1A62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63AF4" w:rsidRPr="00DE4456" w14:paraId="6D687D5D" w14:textId="77777777" w:rsidTr="009A20E7">
        <w:trPr>
          <w:trHeight w:val="266"/>
        </w:trPr>
        <w:tc>
          <w:tcPr>
            <w:tcW w:w="32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CF7B" w14:textId="77777777" w:rsidR="00663AF4" w:rsidRPr="00DE4456" w:rsidRDefault="00663AF4" w:rsidP="009A20E7">
            <w:pPr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 xml:space="preserve">   Ski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C7981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DF8D7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04C0A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1DFE5" w14:textId="77777777" w:rsidR="00663AF4" w:rsidRPr="00DE4456" w:rsidRDefault="00663AF4" w:rsidP="009A20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719E0" w14:textId="77777777" w:rsidR="00663AF4" w:rsidRPr="00DE4456" w:rsidRDefault="00663AF4" w:rsidP="009A20E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tbl>
      <w:tblPr>
        <w:tblStyle w:val="Tabellenraster"/>
        <w:tblW w:w="0" w:type="auto"/>
        <w:tblInd w:w="-998" w:type="dxa"/>
        <w:tblLook w:val="04A0" w:firstRow="1" w:lastRow="0" w:firstColumn="1" w:lastColumn="0" w:noHBand="0" w:noVBand="1"/>
      </w:tblPr>
      <w:tblGrid>
        <w:gridCol w:w="10054"/>
      </w:tblGrid>
      <w:tr w:rsidR="00663AF4" w:rsidRPr="00403095" w14:paraId="6EB2B7BF" w14:textId="77777777" w:rsidTr="009A20E7">
        <w:trPr>
          <w:trHeight w:val="89"/>
        </w:trPr>
        <w:tc>
          <w:tcPr>
            <w:tcW w:w="10054" w:type="dxa"/>
            <w:tcBorders>
              <w:top w:val="nil"/>
              <w:left w:val="nil"/>
              <w:bottom w:val="nil"/>
              <w:right w:val="nil"/>
            </w:tcBorders>
          </w:tcPr>
          <w:p w14:paraId="5C9E5491" w14:textId="77777777" w:rsidR="00663AF4" w:rsidRPr="00DE4456" w:rsidRDefault="00663AF4" w:rsidP="009A20E7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  <w:p w14:paraId="411F1B36" w14:textId="77777777" w:rsidR="00663AF4" w:rsidRPr="00DE4456" w:rsidRDefault="00663AF4" w:rsidP="009A20E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4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lastRenderedPageBreak/>
              <w:t xml:space="preserve">a </w:t>
            </w:r>
            <w:r w:rsidRPr="00DE4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kdown of the sports by various subgroups as performed prior to index ACL injury and after successful treatment of septic arthritis</w:t>
            </w:r>
          </w:p>
          <w:p w14:paraId="6163CCF8" w14:textId="77777777" w:rsidR="00663AF4" w:rsidRPr="00DE4456" w:rsidRDefault="00663AF4" w:rsidP="009A20E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4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DE4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ge at the time of first treatment of septic arthritis at our institution</w:t>
            </w:r>
          </w:p>
          <w:p w14:paraId="4CBB2494" w14:textId="77777777" w:rsidR="00663AF4" w:rsidRPr="00DE4456" w:rsidRDefault="00663AF4" w:rsidP="009A20E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E4456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DE4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s with initial graft removal and with (+) or without (-) revision ACLR by the time of follow up</w:t>
            </w:r>
          </w:p>
          <w:p w14:paraId="42771D7A" w14:textId="77777777" w:rsidR="00663AF4" w:rsidRPr="00F53EC7" w:rsidRDefault="00663AF4" w:rsidP="009A20E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E44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LR, anterior cruciate ligament reconstruction.</w:t>
            </w:r>
          </w:p>
        </w:tc>
      </w:tr>
    </w:tbl>
    <w:p w14:paraId="529DD651" w14:textId="77777777" w:rsidR="00663AF4" w:rsidRPr="00663AF4" w:rsidRDefault="00663AF4" w:rsidP="00663AF4">
      <w:pPr>
        <w:rPr>
          <w:lang w:val="en-US"/>
        </w:rPr>
      </w:pPr>
    </w:p>
    <w:sectPr w:rsidR="00663AF4" w:rsidRPr="00663AF4" w:rsidSect="004F1B2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AF4"/>
    <w:rsid w:val="00001357"/>
    <w:rsid w:val="000A7BA9"/>
    <w:rsid w:val="002F5444"/>
    <w:rsid w:val="00375045"/>
    <w:rsid w:val="00491407"/>
    <w:rsid w:val="004F1B21"/>
    <w:rsid w:val="00576975"/>
    <w:rsid w:val="00587DA7"/>
    <w:rsid w:val="00663AF4"/>
    <w:rsid w:val="006F6CD4"/>
    <w:rsid w:val="008A0B45"/>
    <w:rsid w:val="00903F4C"/>
    <w:rsid w:val="00A72F49"/>
    <w:rsid w:val="00AA6925"/>
    <w:rsid w:val="00B87F18"/>
    <w:rsid w:val="00BC668B"/>
    <w:rsid w:val="00C7587E"/>
    <w:rsid w:val="00C93945"/>
    <w:rsid w:val="00F12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44E753"/>
  <w15:chartTrackingRefBased/>
  <w15:docId w15:val="{91BCFBD6-2C89-D24A-8759-F3B5ADC67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63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themessl@gmail.com</dc:creator>
  <cp:keywords/>
  <dc:description/>
  <cp:lastModifiedBy>a.themessl@gmail.com</cp:lastModifiedBy>
  <cp:revision>1</cp:revision>
  <dcterms:created xsi:type="dcterms:W3CDTF">2021-11-16T05:33:00Z</dcterms:created>
  <dcterms:modified xsi:type="dcterms:W3CDTF">2021-11-16T05:37:00Z</dcterms:modified>
</cp:coreProperties>
</file>